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24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ascii="Times New Roman" w:hAnsi="Times New Roman" w:cs="Times New Roman"/>
          <w:b/>
          <w:sz w:val="24"/>
        </w:rPr>
        <w:t xml:space="preserve">Supplementary Material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5</w:t>
      </w:r>
      <w:bookmarkStart w:id="0" w:name="_GoBack"/>
      <w:bookmarkEnd w:id="0"/>
    </w:p>
    <w:p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gruent sequence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hint="eastAsia" w:ascii="Times New Roman" w:hAnsi="Times New Roman" w:cs="Times New Roman"/>
          <w:sz w:val="24"/>
        </w:rPr>
        <w:t>RvD2 and RvD5</w:t>
      </w:r>
      <w:r>
        <w:rPr>
          <w:rFonts w:ascii="Times New Roman" w:hAnsi="Times New Roman" w:cs="Times New Roman"/>
          <w:sz w:val="24"/>
        </w:rPr>
        <w:t xml:space="preserve"> in different genomes.</w:t>
      </w:r>
    </w:p>
    <w:p>
      <w:pPr>
        <w:pStyle w:val="2"/>
        <w:rPr>
          <w:rFonts w:hint="eastAsia" w:ascii="宋体" w:hAnsi="宋体" w:eastAsia="宋体" w:cs="宋体"/>
        </w:rPr>
      </w:pPr>
      <w:r>
        <w:rPr>
          <w:rFonts w:hint="eastAsia" w:ascii="宋体" w:hAnsi="宋体" w:eastAsia="宋体" w:cs="宋体"/>
        </w:rPr>
        <w:t>&gt;RvD2</w:t>
      </w:r>
    </w:p>
    <w:p>
      <w:pPr>
        <w:pStyle w:val="2"/>
        <w:rPr>
          <w:rFonts w:hint="eastAsia" w:ascii="宋体" w:hAnsi="宋体" w:eastAsia="宋体" w:cs="宋体"/>
        </w:rPr>
      </w:pPr>
      <w:r>
        <w:rPr>
          <w:rFonts w:hint="eastAsia" w:ascii="宋体" w:hAnsi="宋体" w:eastAsia="宋体" w:cs="宋体"/>
        </w:rPr>
        <w:t>GTTCTGCGGCATGATGCGCCAACCGAATCTCCGCACCGGTTGGAAAGTGGGACTCTGCAGCTCCGGCCCACCATTTTGGCCGTCGGGGTCGATGGTGGCGCTCAGCCAATAAAGGCGGTTGGGCAGGGTGGGACCCAATACCGAGCAAAAGTAGCGGTCGCAGACGGTGAACGCGTCGGCCAACAGATAGTGGATCGGAATGTCTTGGCGCGTGTAGTAGCCCATCACCGTGGGAGTGTGGGCCGCCGAGCGAGTCTTGGCCTGCGCTGGTAGCCAGTTGTCGTTGACGCCACCATTCCACGACTCATGCATCGCCACCCAGCTATGGTCAGGGTCGTTGACACACGCGCCGTCGAGGAACGGGCCTCGGGTGGTGTCGAAGCGGTAGGGCATCGTAACGCCGGTGGCGTCAAGAGCCTGCGTCATCGGGTTCCAACCCTTTTGTTGGAAGAGCGGCGATACCGTGTTGAATCCATCGGTGCCGGAGAGTGTTCCGAAGTAGTGATCGAATGAGCGGTTCTCCTGCATGAAGAACACAAAGTGTTCGATGTCGGTCAAATGGCCGGAGCAGGGCCCCGCGCCGTAGGCCTTTTCAATCACCGGACCGGCGAAAGACATCAACGCGCCGGCGCCGCCCGCAGCGACCTTAGCTAGGAATTCTCGCCGCGAAACTCCGCCGATGTGGCTTTGGCTCACCGCTGTGTTCTCCTGTCGAACCTCCAGCCGCATTTCAGCTCAAGGTAGAGGACTCCGACGAACGATCACGACGCGCCAACCGGCGTGTCGCGCGCGAACTTGCGGATTTCGGCCGCAAACTTGAACCGCTATGCGGTGTCTTGGGTGTCGCCGCACCGGGTGCTTACGGCCATGGCGCCCAATGTTGCTAGCATGCTGGCTGCTGCCCGTTGCCAGGTGAATATTTCGGCGCGGCGGCGCGCGCAGCGGCGCCGGTGGCGTTCGGGCCGGCTGACGATTGTGCGGACTGCGTGTGCGATGGCCTCTGGGCGGTTGTCGGCGCAGGCGCCGCTGTCTGCGGTGATGATCTCGGTCAGCGCCGAGGTGCGGGACACCACGGCCGGTGTGCCACACGCCAGCGATTCGAGTGCGGCTAGCCCAAATGTCTCGTGTGGCCCAGGTGCCAATGCGACATCGGCCGATGCCAGCAGGCCAGCGACGGCATGCCGATCCGAGATGAAACCGGTGAAGTCGATCGGCAACCCGGTTGCCTTGCGTTCCAGCCTGGCGCGCAGCGGACCCTCGCCAGCGATGACCAGTCGAGCGTCGACGCCGGCGTCACACAATGCGGCGAGTGCGTCGATGCTGCGGTCAGCGTGCTTTTCCACCGACAGCCGGCCGCAGTGGACCAGCAGGATCTGCGTCGGGGTGGCCCAGTGCTGCCGAACCCGGGCACAGCGCCGCCGCGGGTGGAAGGTCTTCAGGTCTACGCCCAGTGGGACGGTGACGGTATTTGTCGCTCCGATGCGGTCGAATTCTTCGCGCGCGAACCCGGTAGTACACACGACAGTGTCGTAGTTGGCGGCGGTTCGCGCGTTGGCGAAGTCTGCGAACTTCTGCGCGGCTCGACGCGGAAGCAATTGGCCCGCAAAGCGATCAAGACGCTCGTGGGAGATCATCACCGTCGTAACGCCGTGTTCGCGGCCCCACCGGCCCAGTGACCTCAGGGTGAGCCGGTCGGAGACCTCCAGGGTGTCTGGTCGCAGTGTTTCCAATACAGTCCGCACGGCTCCTGGCATAACCGCGCGATAACCACCGGTATATGGAATATGCTTGGCGGGCAAGGTAATTCGAACAACACCCGTGCGTAGGAGGTGTCGTTCGGTGCGCGCCCCCGGGACGATCAAAACACCTCGTGTCCGCTGGCGCAGTATTCCGCGCCCAGCCGGTCCACCGCGGTGCGGAGTCCGCCCGAGCGAGGTCCATAGAAGTTGGCGACCTGAACAACACGCATACCGTGAGCAGAACCGGCCGTCGTGTGCGGTCAACGACATAGCATCGACGGTTCCCTGAACGGACCATGAACTCCTGCGGAGCGGGCACCTGCCTGCGCTTCGCGCCAGCCGACAGACACAACCAGAACTTGTGAGCGCACAAGGTCAAACCCGCTACTGGAAGTTCGAGCAACGGCGGAGCATGGGAGTTGACCGATCGAGGGGAGAACAGGACAACGATTGCCATGCTGGAGACCGCTGGATTATGGGGCAAGCGCGCCGACATGATTGTGCGTGGATGCTTGCCTTATAACGCTGAGCCACCGCCGGCCGTGTTGGCTGGCAGCGACATCACCCCGATCAATGCGTTCTACGTCCGCAATCACGGCCCGGTCCCCGACATCGCGCCGCAGCATTGGCGGCTGACGGTCGGCGGGCTGGTGGACAACCCGCTTACCGTGACCTATGAACGGCTGACCACCGAGTTCGACCAACACTGTGTGGTGGCGACGCTGGCGTGCGCCGGCAATCGGCGTGCGGAGCTGTTACGGGTGCGACAGATCCCAGGTAAGGAACCCTGGGCGCACGGTGCGATCTCGACCGCTCAGTGGTGCGGTGTCCGTCTGGCAGACATCCTGCAGGCCGCCGATGTGCATATCGACGAGGGGCTACACGTGGCCTTCGATGCTCCGGATGTAGCTGAGGAGGCTCGCCCCATCCAGCCCTATGGCAGCTCGATCCCGCTGAGCAAAGCGCTGTCGCCGGAAGTTCTGCTGGCCTGGCAGATGAACTCCGAACCGCTGCCGCGTGCCCACGGTGGTCCGGTTCGCGTGGTGGTACCCGGATTCATCGGGGCCCGCAGCGTCAAGTGGGTCACCGCCATCACCGTGCAGCCTGGTGCTTCGCAGAATTACTTTCAGGCTCTGGATTACCGCATCCTTCCGGCGGATGCGGACGCCGACATCGTCGGGCCGGGCGAAGGGATTTCGCTTTCGTCGCTGGCGCTCAACTGCGACATCCTCGACCCCACCGATGGCGACGACGTACCGGCAGGGGCGCTGACCATTCGTGGCTATGGGATGGCCGGCGATGGCCGCAGTGTCGAACGAGTTGATGTCTCTGTCGACGACGGGCTCACCTGGCAGCAGGCCGACCTACACGCCGCGCCCAGCCAGTGGTCATGGCGGCCGTGGTCGCTGACGGTCGACGTGGAGCCGGGGCCGTTGGGTATCACCGCACGTGCCTGGGACGATACCGGGGCGCTGCAGCCCGAATCGGCTGTGTCCCTGTGGAATCCGCGCGGATACGGCAACAACGCTTGGGCCCGCGTCGCATTGCGCGTGAGTTAGCCGGGTACTCGGTCATCAACCGGTTGCGGGGCCCTCCGAAGACCACTGGAAAGCACTGCCGATCTGATGGTTAGGGTGGTTGAATTAGCCGACTCGGTCGGCGGTGACGCCCCGAGGTCAGGTGAGGCGAAGGTGATGCCAGTTGACGGAACTAGCCGGCGACACGATACCCGACCGGTGGCTCTGCTGAGGCCGACGCGGTGACCGCCATTGGACGACTTATCCATCGCTACGCGATATGGATCGTCGGCGTCTGGGCGCTCGCGGCCATCATCGGGAATAACTTTGCCCCGCCACTCGAGCAGGTCATCACCGCCGAGGATCAGCCGTTCTCGCCGGCTGGCACCGCCACTTCGCGTGCCGTGGAACGGTCAGCGGCGGCCTTCTCCCAAGCGCCCGGCGACAACATCGGATATCTCGTGCTGGAGCGAAACGGAGTCCTCAACGACCAGGACCGGGCTTACTACGATGCGCTGGTCGTGGCCCTACGCCGTGATTCCCGCCACGTCATCGAGGTGGTGGACTGGTGGGGAACCCCGGCCATCGCGGAGGTCGCCCGCAGCGACGACCATCACGCGGTGACAGCTGCCCTGCGCTTTGGGGGCATGGTCGGAACGTCGCAAGCCGGGGAGTCGATAACCGCCGCGCGCAGCATCGTTACCCAACTGCATCCCCCCGACGGTTTGCACGTATTCGTCACCGGTCCTGGCGCCACCATCGTGGACGAGTTCGCGGCAATCGACAGACAGA</w:t>
      </w:r>
      <w:r>
        <w:rPr>
          <w:rFonts w:hint="eastAsia" w:ascii="宋体" w:hAnsi="宋体" w:eastAsia="宋体" w:cs="宋体"/>
        </w:rPr>
        <w:t>CCCAGCTCATTACGGCAACGACAATCGTGGTGTTACTGATCCTCTTGTTGATCGTCTACCGATCCGCGATCACCGCGACGGTGCCGTTGTTGTCGGTCGTCGTTTCCCTAGCCGTGGCCAAGCCGATCGTTTCCGTCCTTGTCGACCGCGATTTCATCGGGATATCCCTGTTTTCCCTCGGACTTAGCGTTGCGGTGGTTGTCGGCGCGGGAACCGGCTTCGCGATGTTCCTGATCGGGCGTTACCACGAACGACGAAGGCAACATATTGCCCCGGCGGCGGCGCTGGCAGACGCGTACCGCGGGGTGGCGCCGGCGATCGCGGGTGCGACGTTCATCGTGGTCACATCGCTGGGCGCTGTGGGATGGCTGAGCCTGGCACGGATCGGTATGTTCGCAACAACCGGAATCCTTTGCTCGATTGGCGTTCTCGCAGTGGGCCTGGCCGCACTGACGTTGACGCCAGCTCTCGTCGCGCTGGCCAGCCGTGCCAACCTCCTCAAACCGCCACAACACAAGCGCATACAGCGCCAATTTCGGCGACTCGGCACACATGTGGCGCGCTGGCCGGCGCCGATATTGGTAGCCAGCGGTGTGTTCGTACTCATCATGATGATCGCGCTCCCTAGGGTGCCGATCGGCTGGGACGAAGCCGCGGCAACCCCGTCCGCGGCGGAATCCAATCGCGGTTACCGGGCGGCCGATCGCCACTTTGCCCCGAACCAACTGCTGCCCACCCAGGTGATGATCGAGACCGACCACGACATCCGCAATCCCGCCGGTCTGACCGCGATCGAACGAATCACTGCCGCGATCATGGCTATTGGCGGTGTGCGCATGGTGCAGTCGGCGAGTCATCCCAACGGAATGGTGTCCAAGCAGGCTGCCTTGACAGCATCGGCGGGGAATCTCGGTGATCAGCTCGACGAATTTTCCGATCAGCTCACATCCAGGCAGGCAACGTTCACCAATCTCGAAGCTGCGGTCCGCGACGTGGTGTCAGCCCTCGATCTGGTTCAGGCTGGCATACGACAGGATGGCTATGGACTTGGCCAGGTCAGTCTGGCCGTCCGGCTGATGCAACAGGCGATAACCAAACTTCAGGGCAGCGCCGGTGACGTCTTCGACATATTCGACCCGTTGCGTCGTTTCGTCGCGGCGATACCCGAGTGCCGGGCCAACCCCGTGTGTTCGGTCGCCCAAGAGGTGGTGCAGTGGGCAAACACCGTCACCGAGAGCTGTGCGAAGCTGGCCGATGCGGCAGGGCAGCTCGCGCGGGGGATCGCTGATGTCGCCTCGGCGACATCGGGTGTGTCCGGGCTACCGAATGCCCTGGACGGCATTGGAGGTCAGCTGGCGCAGGTACGAGAATCGGCCGCAGGCGTTCAAGAGTTACTTAACAATGTCGGCGCAGCACCATTGCGAGAGCTTCCCGACTATTTACGCGAACTTGCCGCCGTCTCCCAGAGTGCGCCGGGCGTGGATCTCTACGCCGCTCGGCGAATTCTGACCGACCCGAATATGCGCGCGGTCTTGGACTATTTTGTCTCACCAAACGGCCATGCAACGCGTTTACTCGTCTACGGCGACGGGAGCGAGTGGGGTGACGATGGCGCCCAACGCGCTCGCGCGATCGTGACTGCGGTGGCCGAGGAAACCGACGAGGGCACGCTGCGACCCACCGCTGTTGAGCTGACCGGCGTTGGACCGGCTACCCGTGACCTGCAGGATCTGGTGGGCAGTGACCTGACCTTGCTGGCGGTCATCACACTGGCCGTTATCTTCGCGATAGCCGCACTGCTGCTGCGCAGTCCGCTTGCCGGGCTTGTGGTCGTCGGCACAATCGCGACATCGTATATCTGTGCGCTTGGCGCCAGCGTAGTGATTTGGAAACACATACTTGGCGATAACTTGCACTGGTCGGTATTGCCGATTGCGTTTGTTTTGCTGATATCGGTGGGTTCGGCCTACAACCTGCTCTTCGCGCTGCGCATCCGCGAAGAAAGTCCTGCCGGGCCACGAACCAGTGTCATCCGAGCGTTCGCGGCGACCGGAATGGTAGTCACGGCCGCTGGAATCGTGTTTGGCACAACGATGTTCGCGCTGGCCGCGAGTACCTCGCTGAGCGTGGCACAGATCGGCGTTACCGTTGGCATGGGGTTATTGCTGGACGCCCTTGTGATACGAGGCTTTGTCCTGCCGGCCCTGATGGTTTTGCTGGGCCGCTGGCTGTGGTGGCCGCGCCGATCGGTTAGCAACCGGCAGGTACCCGAGCCGTCGCCGGCCTAAATTGAACCGATTCACGCGTGCATACGTATCCGAGAGTGTGACGAGCCGAAGCGCAGCAGCCGGCTAGGAGCTTCGCTGTCGGCCGAAGGCTGGGTTGATGCCTGGGCCACCGCAACCCGCTGCATTTGCGCACCGGACAGCACCTTAGCTGTGCACCAGGGCGACGACCCGTGCGCGACCGGTCGCCGAGATGGGATACCCGAGCCCGATCCCTGGCCGGTTCGGCCAGGCACGCCGGACCCTCCTGGTGTGGGAATGTGTCCAAAGGGCATTATTGGTCCGTGAGCGCATTCAACATCTGTCGATTCGTTGGTGCCCCAATGGTCACGACGTGGGCACTGCTGTTCGCGCCCGTACCCGCCGCGTCTGCCGACCCACCCGACCCGACGGTATCGGATGGCGCGTGTCCCGATGTTGAGGTGGTTTTCGCCCGCGGGACCGGCGAGCCACCCGGCGTGGG</w:t>
      </w:r>
    </w:p>
    <w:p>
      <w:pPr>
        <w:pStyle w:val="2"/>
        <w:rPr>
          <w:rFonts w:hint="eastAsia" w:ascii="宋体" w:hAnsi="宋体" w:eastAsia="宋体" w:cs="宋体"/>
        </w:rPr>
      </w:pPr>
      <w:r>
        <w:rPr>
          <w:rFonts w:hint="eastAsia" w:ascii="宋体" w:hAnsi="宋体" w:eastAsia="宋体" w:cs="宋体"/>
        </w:rPr>
        <w:t>&gt;RvD5</w:t>
      </w:r>
    </w:p>
    <w:p>
      <w:pPr>
        <w:pStyle w:val="2"/>
        <w:rPr>
          <w:rFonts w:hint="eastAsia" w:ascii="宋体" w:hAnsi="宋体" w:eastAsia="宋体" w:cs="宋体"/>
        </w:rPr>
      </w:pPr>
      <w:r>
        <w:rPr>
          <w:rFonts w:hint="eastAsia" w:ascii="宋体" w:hAnsi="宋体" w:eastAsia="宋体" w:cs="宋体"/>
        </w:rPr>
        <w:t>AGATATCGGGGTGATGATTGAATTTGTCGGCGATGGCGGCGATCTTCGCCACAAATTTCATGGATTGATCGAAGCTCCCAAACCCAAATGTGTGGCGGAGCTTTCCATCGACGAGCTCCCACCCGGGCAGTGCCGTCAACCTCTCGGACAGCTCCCTGTCGGTGAGAGCCGACAGCCTGCCGCAGCACACGTCGTGAAGGCTTGACTCCTCACATCGACTGACGTTGCCGTGTGCCATGGTTCCCTCCTGGACTTGGTTGGATTGATGGTGGATGTCGCACCTGGTCGCCCAGCGAGTGCGCGCATGCGGGCATGGGCACCAGACCGGCCGGAATTATCCGCCTCTGGTGTGCATCTCCAGATGTGGGTCGCGTTTCAAGCGGGACACCGGAAGAAAGACCTGTCGCGTTCGTTGGGCCAAGCGTTGTTCTGCCCCACGGTTCGCGCGGTCCCGCCAGCCACGCTGCAGAATCTGCACAACGTCATTGGCGGACGCTCCCGCACGCACGGATTCCCGCAAATTGATGCCGGACAGGGCGTAAAGGCAATGTAGCCAGATGCCATCGGCGGTCAGTCGCGACCTGTCACAGGTTGCACAGAATGGCTCGGTGGTCGAAGCAATGATGCCGAATGTTGTTCCGTCCGGCAATCTGTAGCGGTTCGCGGGCGCGGAATCGTACTTCGGCAAGGCCGCGATGGGACCGTATTTCTTCCCGAGAGTTGACAGCATCTGCGCTTTCGTGAAGACCTTGTCCATCGACCATTGCGTCGCACCGCCGACGTCCATGTATTCAATGAATCTCACCTCGGCATTGACGTTGCGAGCGAATTCGATCAGATCGGACAACTCATCATCGTTGAAGCCACGTATCACCACGGAATCAAGCTTCGTATCGGTGAAGCCCGCCGCCGCAACCGCCTCAATGCCTTCGATAACTTTATAGTGGGTCCCGCGCTGGCTGATTGCTTTGAACCGGTCCGGCCGCAACGTATCAAGACTAATGGTGATGCGCCGCATGCCCGCCGATTTTAACTTTCTGGCCTGGTCCGCGAGCAGCACGCCATTAGTTGTGATCGCCAAATCCTGTAAACCGCTGCCATCGCCAACTTTCGCGCTTATAACCTCAATGATTGCCGCCAGATCCGAGCGGATCAGCGGTTCTCCACCGGTGAGCCGAATTTTATCGACACCGACAGCGATAAATGCATCGACGATCAGGCTGATTTCGTCCACAGACAGCAGATCCGCCCGCGGCAACCAGGCGTACTCGGCCTCGGGCATGCAGTAGCGGCAGCGGAGGTTGCACTGATCGATCACAGAAAGCCGCAGATCACCCATGGTGCGACCACAGCGGTCCCTGATGGGGGATTCATTGATGCACAAGCCGGACCGGCTCACCGAGGCGACATCCGTGATCTGATAGCGCGACTGTTCCGGTCCGGACAATGCTGGATGAAAAACCCGAGTCATTGGATAGCTCCGCCGACAAGGCCACCGACGGCGATGGGCGACGCCAGGCATCCCCGCAGGGATCTAGGACATCGGGCGTTATCGGGGGCTGGCCGCGGCGATGGCGCCCGCGAAGACCATCGCAACACGTTTCGCGTGCACACTGGCACCACATGCCTCCTTCTCATTCGCGCGCTTTCCGGGGTTCACGTTCATTACTGTTCAACACCGGCCTCAATGGAATCTCAATGCGCACGGCGCACGACCGGATTCGGCGGCGCATGTGGGTCCGGCAAGGCAACGGCCACCCGTTGGCCGTTCATCCACGACGGTGACCCGAATTCCCGACAGTGATGTCGAGAAGCCAGGTAGCTCCGGTTCGGTGTCGAGCACCGGGCCGGAGGTCGCCGCACGGCGTCATGGTAGGCGTTGCGGGTGCGACCGCAATCGGTCACCGCCACGTTCCAAATCGGTCACACTTGACACCCGTCATGTCGGCGGAGCCGGTATTCTTCGAATTCGAGCTTTCCCCATCAGGCCCTGGCGCCCGGTGAATCGCTCATCAAACGGACCCGCGACCGACGAGGATTGTGATGGCCCGAAACGAACTCCGGTTCGGTATTCTCGGACCGCTAGAGATAAGCGCAGGTTTCCGCAGTCTACCGTTGGGCACACCGAAGCAACGTGCGGTCTTGGCGACGCTGATCATTCATCGTAATCGCCCGGTTGGGATCGACTCGTTGATCGACGCGGCTTGGGAGCAGGACCGGCCGGAGGGATCACGAGCGACCGTGTATACGTATGTCTCGAATTTGCGTCGGTTGGTAAGCACCACGGGGGCGGATTCGCACAGCATCTTGGCTAGCGCACCGCCAGGGTATCGACTCGCCGTTGCCGATAACCAATATGATGTGGCACGTTTTATCAGCCAAAGGTCGGCCGGGCTGCGCGCCGCCGCTGCCGGTTCTTTCGAACAGGCCAGTGACCATTTGTCGGCCGCGCTGGCCGAGTGGCGCGGCCCGGTCCTGGACGATCTGCGTGAATTCAGCTTTGTCACCCGCTTGGCCAACTCATTGGTTGAAGACAAAATCATCGCCCACACAGCTCTCGCGGAGGCTGAAATCGCCTGCGGGCGTGCCGATTCAGTGATCAGCGAGCTCGAGGAGCTGATCCTGGAGCATCCTTATCACGAGGCCCTGTGGCGGCAACTCATCGCCGCATACTATGTCTCGGAACGTCAATCCGATGCCCTGGACGCCTACCGGCGATTAAAGACCAGCCTGGCCGAAGACCTCGGCGTCGACCCGGGACCCAAGGTACGCACGCTATACGAGCAAGTGCTGCGCCAACAAGCACTGGACACGCGAGTCGTCGTCCAGGCTGCCGCAGGAGATATCATCAGGGCCCTCGAACACTCTCCCGGCATGACCGACCGTTCGCCGCGCGCCGCAATACGCGACGCCGCGGGGCACCGGTCTCCACTTGGCCGGTTGCCCCTTCGTATCGGGCGTAGCAAAAGTAACGACATGGTGCTGCCGGACGGCAAAGTCAGTCCCTACCATGCCGTTATCGTCAACACCGGTGAAAGCTTCATGATCACCGACCTGCGATCGGTCAACGGCGTCTACGTGCGTGGGCGGCGCATCGCGACCACAGCCACCCTCAACGACGGCGACCACATTCGCATCGGCGACCATGAACTCACGTTCGAGGTCATACCGCACGAATCGGGCCGTTAGCCGGCGGGTTTGCCCATCCCCGGTTCTGCGCCCACCCGCGCCTACCCTTCGGTAGGCAGGCCGGCTCGCCGACCCGCCGCGGACACCAGGATGCCTACCGTGCTGGCACCAGCACACTCTCGTCGTATTGCCTCACCAGGTCTTCGACCACGGTCTGCCACGAGGCATCGTCCACGCAGAGGCGGCTGGCGGTAAGTACTAGCCGGTCGGGACTTCCGGGGAGCAGAGAAACCGCGAACAACCTGCCGGTGTACATATCGAAGCTCGCGCTGTGCCGTGCGATCACCTCCGCGACGGCGGCTCCCGGGGGTTCCACTCCCCAGCCCCACCCGCCGCCGCCCGGGCGAGAAGTCAAGGTGTCAACGCGCGGCTCGAATACGGTGCCAAGGGCCGGATGGGCGTCGAAGACCGCCTCCACCGCCGCGCGGATACGCCCCTGGTCCACCCGTGAGTTCGCAATCAGAACGTCGGTGTGCGCGCCAGGCTCGATGTCCTCGAGCCTGGGAAGCTCAACGAAATACGAATACGACATGACCACAGACTCCGGCACACCCCTCAGCGAATTCTTGGCAACTTCTTGGACCTGGGCCGAGCAGACGCAAAAGCACCCCATTTCGGCACGAAATGGGGGCCCTTTGCGTCT</w:t>
      </w:r>
    </w:p>
    <w:p>
      <w:pPr>
        <w:pStyle w:val="2"/>
        <w:rPr>
          <w:rFonts w:hint="eastAsia" w:ascii="宋体" w:hAnsi="宋体" w:eastAsia="宋体" w:cs="宋体"/>
        </w:rPr>
      </w:pPr>
    </w:p>
    <w:sectPr>
      <w:pgSz w:w="11906" w:h="16838"/>
      <w:pgMar w:top="1440" w:right="2253" w:bottom="1440" w:left="225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ZiNDM5ZWJkMzFkYTU5YmJlMjNjZDM1MGNkODIyYTkifQ=="/>
  </w:docVars>
  <w:rsids>
    <w:rsidRoot w:val="004927B4"/>
    <w:rsid w:val="00090935"/>
    <w:rsid w:val="004927B4"/>
    <w:rsid w:val="005263A6"/>
    <w:rsid w:val="00763A36"/>
    <w:rsid w:val="516D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99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7"/>
    <w:unhideWhenUsed/>
    <w:qFormat/>
    <w:uiPriority w:val="99"/>
    <w:rPr>
      <w:rFonts w:hAnsi="Courier New" w:cs="Courier New" w:asciiTheme="minorEastAsia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纯文本 字符"/>
    <w:basedOn w:val="6"/>
    <w:link w:val="2"/>
    <w:qFormat/>
    <w:uiPriority w:val="99"/>
    <w:rPr>
      <w:rFonts w:hAnsi="Courier New" w:cs="Courier New" w:asciiTheme="minorEastAsia"/>
    </w:rPr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</Words>
  <Characters>10711</Characters>
  <Lines>76</Lines>
  <Paragraphs>21</Paragraphs>
  <TotalTime>0</TotalTime>
  <ScaleCrop>false</ScaleCrop>
  <LinksUpToDate>false</LinksUpToDate>
  <CharactersWithSpaces>1072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2T06:26:00Z</dcterms:created>
  <dc:creator>ZHONGHUA JIANG</dc:creator>
  <cp:lastModifiedBy>秦元亲</cp:lastModifiedBy>
  <dcterms:modified xsi:type="dcterms:W3CDTF">2022-08-06T05:07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88621C4AB4D48288A3F749390642E11</vt:lpwstr>
  </property>
</Properties>
</file>